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8FE" w:rsidRPr="000178FE" w:rsidRDefault="000178FE" w:rsidP="000178FE">
      <w:pPr>
        <w:spacing w:after="0" w:line="480" w:lineRule="auto"/>
        <w:jc w:val="center"/>
        <w:rPr>
          <w:rFonts w:ascii="Times New Roman" w:hAnsi="Times New Roman"/>
          <w:b/>
          <w:bCs/>
          <w:color w:val="000000"/>
          <w:lang w:val="en-GB"/>
        </w:rPr>
      </w:pPr>
      <w:r w:rsidRPr="000178FE">
        <w:rPr>
          <w:rFonts w:ascii="Times New Roman" w:hAnsi="Times New Roman"/>
          <w:b/>
          <w:bCs/>
          <w:color w:val="000000"/>
          <w:lang w:val="en-GB"/>
        </w:rPr>
        <w:t xml:space="preserve">Table </w:t>
      </w:r>
      <w:r w:rsidR="001116E9">
        <w:rPr>
          <w:rFonts w:ascii="Times New Roman" w:hAnsi="Times New Roman"/>
          <w:b/>
          <w:bCs/>
          <w:color w:val="000000"/>
          <w:lang w:val="en-GB"/>
        </w:rPr>
        <w:t>S</w:t>
      </w:r>
      <w:r w:rsidRPr="000178FE">
        <w:rPr>
          <w:rFonts w:ascii="Times New Roman" w:hAnsi="Times New Roman"/>
          <w:b/>
          <w:bCs/>
          <w:color w:val="000000"/>
          <w:lang w:val="en-GB"/>
        </w:rPr>
        <w:t>1 – Most frequent comorbidities</w:t>
      </w:r>
    </w:p>
    <w:tbl>
      <w:tblPr>
        <w:tblW w:w="5847" w:type="dxa"/>
        <w:jc w:val="center"/>
        <w:tblCellMar>
          <w:left w:w="0" w:type="dxa"/>
          <w:right w:w="0" w:type="dxa"/>
        </w:tblCellMar>
        <w:tblLook w:val="0600"/>
      </w:tblPr>
      <w:tblGrid>
        <w:gridCol w:w="2818"/>
        <w:gridCol w:w="1515"/>
        <w:gridCol w:w="1514"/>
      </w:tblGrid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Pathology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bookmarkStart w:id="0" w:name="_GoBack"/>
            <w:bookmarkEnd w:id="0"/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%</w:t>
            </w:r>
          </w:p>
        </w:tc>
      </w:tr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Hypertens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47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</w:p>
        </w:tc>
      </w:tr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Chronic Alcoholism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3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2</w:t>
            </w:r>
          </w:p>
        </w:tc>
      </w:tr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Diabetes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</w:tr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Chronic Obstructive Pulmonary Disease (COPD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</w:tr>
      <w:tr w:rsidR="009B05C4" w:rsidRPr="000178FE" w:rsidTr="009B05C4">
        <w:trPr>
          <w:trHeight w:val="340"/>
          <w:jc w:val="center"/>
        </w:trPr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Heart failure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B05C4" w:rsidRPr="000178FE" w:rsidRDefault="009B05C4" w:rsidP="007F169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</w:tr>
    </w:tbl>
    <w:p w:rsidR="000150CD" w:rsidRDefault="000150CD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p w:rsidR="000178FE" w:rsidRDefault="000178FE"/>
    <w:sectPr w:rsidR="000178FE" w:rsidSect="000150C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7C358D"/>
    <w:rsid w:val="000150CD"/>
    <w:rsid w:val="000178FE"/>
    <w:rsid w:val="001116E9"/>
    <w:rsid w:val="00754F6D"/>
    <w:rsid w:val="007C358D"/>
    <w:rsid w:val="007F169F"/>
    <w:rsid w:val="008D5D87"/>
    <w:rsid w:val="009B05C4"/>
    <w:rsid w:val="00AA4D44"/>
    <w:rsid w:val="00B60A1A"/>
    <w:rsid w:val="00B87B81"/>
    <w:rsid w:val="00E62145"/>
    <w:rsid w:val="00F13F5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8FE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8FE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0008377</cp:lastModifiedBy>
  <cp:revision>5</cp:revision>
  <dcterms:created xsi:type="dcterms:W3CDTF">2014-09-22T11:22:00Z</dcterms:created>
  <dcterms:modified xsi:type="dcterms:W3CDTF">2015-05-15T11:52:00Z</dcterms:modified>
</cp:coreProperties>
</file>